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048ED" w14:textId="6BEB3D15" w:rsidR="007974C9" w:rsidRPr="00B0217F" w:rsidRDefault="00D53C74">
      <w:pPr>
        <w:rPr>
          <w:rFonts w:ascii="Arial" w:hAnsi="Arial" w:cs="Arial"/>
          <w:b/>
          <w:bCs/>
          <w:lang w:val="en-GB"/>
        </w:rPr>
      </w:pPr>
      <w:r w:rsidRPr="00B0217F">
        <w:rPr>
          <w:rFonts w:ascii="Arial" w:hAnsi="Arial" w:cs="Arial"/>
          <w:b/>
          <w:bCs/>
          <w:lang w:val="en-GB"/>
        </w:rPr>
        <w:t>Supplementary Tables</w:t>
      </w:r>
    </w:p>
    <w:p w14:paraId="00692B1D" w14:textId="62D66F9A" w:rsidR="00D53C74" w:rsidRPr="00954032" w:rsidRDefault="00D53C74" w:rsidP="00D53C74">
      <w:pPr>
        <w:spacing w:line="257" w:lineRule="auto"/>
        <w:ind w:left="-20" w:right="-20"/>
        <w:rPr>
          <w:rFonts w:ascii="Arial" w:eastAsia="Times New Roman" w:hAnsi="Arial" w:cs="Arial"/>
          <w:b/>
          <w:bCs/>
          <w:highlight w:val="yellow"/>
          <w:lang w:val="en-GB"/>
        </w:rPr>
      </w:pPr>
      <w:r w:rsidRPr="0059093A">
        <w:rPr>
          <w:rFonts w:ascii="Arial" w:eastAsia="Times New Roman" w:hAnsi="Arial" w:cs="Arial"/>
          <w:b/>
          <w:bCs/>
          <w:lang w:val="en-GB"/>
        </w:rPr>
        <w:t xml:space="preserve">Table </w:t>
      </w:r>
      <w:r w:rsidR="00F94D0D" w:rsidRPr="0059093A">
        <w:rPr>
          <w:rFonts w:ascii="Arial" w:eastAsia="Times New Roman" w:hAnsi="Arial" w:cs="Arial"/>
          <w:b/>
          <w:bCs/>
          <w:lang w:val="en-GB"/>
        </w:rPr>
        <w:t>S</w:t>
      </w:r>
      <w:r w:rsidRPr="0059093A">
        <w:rPr>
          <w:rFonts w:ascii="Arial" w:eastAsia="Times New Roman" w:hAnsi="Arial" w:cs="Arial"/>
          <w:b/>
          <w:bCs/>
          <w:lang w:val="en-GB"/>
        </w:rPr>
        <w:t>1</w:t>
      </w:r>
      <w:r w:rsidRPr="00954032">
        <w:rPr>
          <w:rFonts w:ascii="Arial" w:eastAsia="Times New Roman" w:hAnsi="Arial" w:cs="Arial"/>
          <w:b/>
          <w:bCs/>
          <w:lang w:val="en-GB"/>
        </w:rPr>
        <w:t xml:space="preserve">. Weight gain in varying age intervals among girls and boys. </w:t>
      </w:r>
    </w:p>
    <w:tbl>
      <w:tblPr>
        <w:tblStyle w:val="Tabellrutnt"/>
        <w:tblpPr w:leftFromText="141" w:rightFromText="141" w:vertAnchor="text" w:horzAnchor="margin" w:tblpY="75"/>
        <w:tblW w:w="6936" w:type="dxa"/>
        <w:tblLayout w:type="fixed"/>
        <w:tblLook w:val="04A0" w:firstRow="1" w:lastRow="0" w:firstColumn="1" w:lastColumn="0" w:noHBand="0" w:noVBand="1"/>
      </w:tblPr>
      <w:tblGrid>
        <w:gridCol w:w="2705"/>
        <w:gridCol w:w="687"/>
        <w:gridCol w:w="1560"/>
        <w:gridCol w:w="567"/>
        <w:gridCol w:w="1417"/>
      </w:tblGrid>
      <w:tr w:rsidR="007E500A" w:rsidRPr="00954032" w14:paraId="70D95B52" w14:textId="77777777" w:rsidTr="007E500A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0C612A" w14:textId="77777777" w:rsidR="007E500A" w:rsidRPr="00954032" w:rsidRDefault="007E500A" w:rsidP="007E500A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8336A" w14:textId="77777777" w:rsidR="007E500A" w:rsidRPr="00954032" w:rsidRDefault="007E500A" w:rsidP="007E500A">
            <w:pPr>
              <w:ind w:left="-20" w:right="-2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eight gain (kg)</w:t>
            </w:r>
          </w:p>
        </w:tc>
      </w:tr>
      <w:tr w:rsidR="007E500A" w:rsidRPr="00954032" w14:paraId="560D0987" w14:textId="77777777" w:rsidTr="007E500A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155B1" w14:textId="77777777" w:rsidR="007E500A" w:rsidRPr="00954032" w:rsidRDefault="007E500A" w:rsidP="007E500A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4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915FB6" w14:textId="77777777" w:rsidR="007E500A" w:rsidRPr="00954032" w:rsidRDefault="007E500A" w:rsidP="007E500A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9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119EFD" w14:textId="77777777" w:rsidR="007E500A" w:rsidRPr="00954032" w:rsidRDefault="007E500A" w:rsidP="007E500A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Boys</w:t>
            </w:r>
          </w:p>
        </w:tc>
      </w:tr>
      <w:tr w:rsidR="00C30D8E" w:rsidRPr="00954032" w14:paraId="2BCF9FDD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37409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ge interval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74EA4" w14:textId="1A035821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90CD75" w14:textId="1B8905A8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, (SD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26E036" w14:textId="4043D449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4683C" w14:textId="71212EF1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, (SD)</w:t>
            </w:r>
          </w:p>
        </w:tc>
      </w:tr>
      <w:tr w:rsidR="00C30D8E" w:rsidRPr="00954032" w14:paraId="69BB4FA0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4A17F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irth to 7 months 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247887" w14:textId="1DAE981C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30A265" w14:textId="72AAAD75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4.70 (0.81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2BDE2" w14:textId="31A866A7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B3BA1" w14:textId="2112CEA9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5.13 (0.74)</w:t>
            </w:r>
          </w:p>
        </w:tc>
      </w:tr>
      <w:tr w:rsidR="00C30D8E" w:rsidRPr="00954032" w14:paraId="048B1C79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A998C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7 to 13 months 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16355" w14:textId="0FDBEC3D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1C74B2" w14:textId="18CD60E2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.78 (0.58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588B6" w14:textId="7D47B555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A82DC" w14:textId="698EEDA7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.79 (0.52)</w:t>
            </w:r>
          </w:p>
        </w:tc>
      </w:tr>
      <w:tr w:rsidR="00C30D8E" w:rsidRPr="00954032" w14:paraId="4E5800BB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00CAB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3 to 18 months 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2FD99" w14:textId="136B36F6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47ABA0" w14:textId="1A0A8FDA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.33 (0.51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8FF92F" w14:textId="1DB94523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5754AB" w14:textId="2B400BB7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.30 (0.49)</w:t>
            </w:r>
          </w:p>
        </w:tc>
      </w:tr>
      <w:tr w:rsidR="00C30D8E" w:rsidRPr="00954032" w14:paraId="13907AFD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0F342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 to 24 months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20DEFB" w14:textId="08913206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6F8E8" w14:textId="223D5831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.37 (0.59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57BF30" w14:textId="3776B7BC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4E654A" w14:textId="530E4279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.20 (0.48)</w:t>
            </w:r>
          </w:p>
        </w:tc>
      </w:tr>
      <w:tr w:rsidR="00C30D8E" w:rsidRPr="00954032" w14:paraId="788E1374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AEABE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13 months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9C42A9" w14:textId="30AAD3B1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B5F363" w14:textId="266D19E8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6.49 (0.94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46D3F6" w14:textId="4B0B436E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3E6AA5" w14:textId="6518F160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6.94 (0.89)</w:t>
            </w:r>
          </w:p>
        </w:tc>
      </w:tr>
      <w:tr w:rsidR="00C30D8E" w:rsidRPr="00954032" w14:paraId="36B78B90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D4F55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24 months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97C5F" w14:textId="1002B336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95122B" w14:textId="4287A569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9.18 (1.38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6C44D" w14:textId="071F38E7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59F28" w14:textId="08F0CC6A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9.42 (1.15)</w:t>
            </w:r>
          </w:p>
        </w:tc>
      </w:tr>
      <w:tr w:rsidR="00C30D8E" w:rsidRPr="00954032" w14:paraId="2C3F03EF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1D879" w14:textId="77777777" w:rsidR="00C30D8E" w:rsidRPr="009C5166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C516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 to 24 months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8A6689" w14:textId="27D733EE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C61AD" w14:textId="68E17599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68 (0.83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8BDD66" w14:textId="6AAC5633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B96AB1" w14:textId="18DEBE80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48 (0.68)</w:t>
            </w:r>
          </w:p>
        </w:tc>
      </w:tr>
      <w:tr w:rsidR="00C30D8E" w:rsidRPr="00954032" w14:paraId="17F6E380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86B66D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2 to 3 </w:t>
            </w:r>
            <w:proofErr w:type="spellStart"/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13BD4" w14:textId="6513B8F6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5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3111C0" w14:textId="2C696139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26 (0.76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82D581" w14:textId="287A955C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59F23" w14:textId="343EEC9F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18 (0.66)</w:t>
            </w:r>
          </w:p>
        </w:tc>
      </w:tr>
      <w:tr w:rsidR="00C30D8E" w:rsidRPr="00954032" w14:paraId="47FBB9B0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25A8C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3 to 4 </w:t>
            </w:r>
            <w:proofErr w:type="spellStart"/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D89DC7" w14:textId="1408AEBE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9AAF2" w14:textId="61C39E19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22 (0.80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FBC9D" w14:textId="56118B3E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39D71" w14:textId="6D086B79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06 (0.67)</w:t>
            </w:r>
          </w:p>
        </w:tc>
      </w:tr>
      <w:tr w:rsidR="00C30D8E" w:rsidRPr="00954032" w14:paraId="3E39559F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0F7346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4 to 5 </w:t>
            </w:r>
            <w:proofErr w:type="spellStart"/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C61235" w14:textId="0D6A5D14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5438E" w14:textId="28950F7B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19 (0.95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EDA9A7" w14:textId="78F7030B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24A4E" w14:textId="770FE762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.99 (0.75)</w:t>
            </w:r>
          </w:p>
        </w:tc>
      </w:tr>
      <w:tr w:rsidR="00C30D8E" w:rsidRPr="00954032" w14:paraId="3F4E3A26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9692F3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5 to 6 </w:t>
            </w:r>
            <w:proofErr w:type="spellStart"/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0341F" w14:textId="3569A5B9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2C3372" w14:textId="797FB8D2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83 (1.14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E805F" w14:textId="2CFD0443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4F7BD3" w14:textId="382C8021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67 (1.09)</w:t>
            </w:r>
          </w:p>
        </w:tc>
      </w:tr>
      <w:tr w:rsidR="00C30D8E" w:rsidRPr="00954032" w14:paraId="6C7693E6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199E3E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6 to 7 </w:t>
            </w:r>
            <w:proofErr w:type="spellStart"/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89394" w14:textId="0841F375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2738D" w14:textId="33E25A02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80 (1.4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7B985" w14:textId="723A957E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5003B" w14:textId="1E3C50A0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.56 (1.13)</w:t>
            </w:r>
          </w:p>
        </w:tc>
      </w:tr>
      <w:tr w:rsidR="00C30D8E" w:rsidRPr="00954032" w14:paraId="2A4CAA46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4CECD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7 to 8 </w:t>
            </w:r>
            <w:proofErr w:type="spellStart"/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E45D8" w14:textId="6C18BD9A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DA523A" w14:textId="0DA3D32D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3.29 (1.5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13DFC" w14:textId="4B94B4E3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3A7E3" w14:textId="0AEDCD6A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3.10 (1.18)</w:t>
            </w:r>
          </w:p>
        </w:tc>
      </w:tr>
      <w:tr w:rsidR="00C30D8E" w:rsidRPr="00954032" w14:paraId="4B2A1195" w14:textId="77777777" w:rsidTr="00C30D8E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D1991" w14:textId="77777777" w:rsidR="00C30D8E" w:rsidRPr="00954032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2 to 8 </w:t>
            </w:r>
            <w:proofErr w:type="spellStart"/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3ABD39" w14:textId="760D2424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79FC9C" w14:textId="60E90DA8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5.55 (4.4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CE2C2" w14:textId="5ABBB2E6" w:rsidR="00C30D8E" w:rsidRPr="00910B9B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F41082" w14:textId="5FEE1354" w:rsidR="00C30D8E" w:rsidRPr="007E500A" w:rsidRDefault="00C30D8E" w:rsidP="00C30D8E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54032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4.52 (3.27)</w:t>
            </w:r>
          </w:p>
        </w:tc>
      </w:tr>
    </w:tbl>
    <w:p w14:paraId="623CD711" w14:textId="77777777" w:rsidR="00D53C74" w:rsidRPr="00954032" w:rsidRDefault="00D53C74" w:rsidP="00D53C74">
      <w:pPr>
        <w:spacing w:line="257" w:lineRule="auto"/>
        <w:ind w:left="-20" w:right="-20"/>
        <w:rPr>
          <w:rFonts w:ascii="Arial" w:eastAsia="Times New Roman" w:hAnsi="Arial" w:cs="Arial"/>
        </w:rPr>
      </w:pPr>
      <w:r w:rsidRPr="00954032">
        <w:rPr>
          <w:rFonts w:ascii="Arial" w:eastAsia="Times New Roman" w:hAnsi="Arial" w:cs="Arial"/>
        </w:rPr>
        <w:t xml:space="preserve"> </w:t>
      </w:r>
    </w:p>
    <w:p w14:paraId="27A858F3" w14:textId="77777777" w:rsidR="00D53C74" w:rsidRDefault="00D53C74">
      <w:pPr>
        <w:rPr>
          <w:lang w:val="en-GB"/>
        </w:rPr>
      </w:pPr>
    </w:p>
    <w:p w14:paraId="17643274" w14:textId="77777777" w:rsidR="00B0217F" w:rsidRDefault="00B0217F">
      <w:pPr>
        <w:rPr>
          <w:lang w:val="en-GB"/>
        </w:rPr>
      </w:pPr>
    </w:p>
    <w:p w14:paraId="5E2DB0B8" w14:textId="77777777" w:rsidR="00B0217F" w:rsidRDefault="00B0217F">
      <w:pPr>
        <w:rPr>
          <w:lang w:val="en-GB"/>
        </w:rPr>
      </w:pPr>
    </w:p>
    <w:p w14:paraId="77D55E6A" w14:textId="77777777" w:rsidR="00B0217F" w:rsidRDefault="00B0217F">
      <w:pPr>
        <w:rPr>
          <w:lang w:val="en-GB"/>
        </w:rPr>
      </w:pPr>
    </w:p>
    <w:p w14:paraId="7975EA05" w14:textId="77777777" w:rsidR="00B0217F" w:rsidRDefault="00B0217F">
      <w:pPr>
        <w:rPr>
          <w:lang w:val="en-GB"/>
        </w:rPr>
      </w:pPr>
    </w:p>
    <w:p w14:paraId="7BF9DEF1" w14:textId="77777777" w:rsidR="00B0217F" w:rsidRDefault="00B0217F">
      <w:pPr>
        <w:rPr>
          <w:lang w:val="en-GB"/>
        </w:rPr>
      </w:pPr>
    </w:p>
    <w:p w14:paraId="35E95184" w14:textId="77777777" w:rsidR="00B0217F" w:rsidRDefault="00B0217F">
      <w:pPr>
        <w:rPr>
          <w:lang w:val="en-GB"/>
        </w:rPr>
      </w:pPr>
    </w:p>
    <w:p w14:paraId="6451E0DD" w14:textId="77777777" w:rsidR="00D53C74" w:rsidRDefault="00D53C74">
      <w:pPr>
        <w:rPr>
          <w:lang w:val="en-GB"/>
        </w:rPr>
      </w:pPr>
    </w:p>
    <w:p w14:paraId="24999129" w14:textId="77777777" w:rsidR="00D53C74" w:rsidRDefault="00D53C74">
      <w:pPr>
        <w:rPr>
          <w:lang w:val="en-GB"/>
        </w:rPr>
      </w:pPr>
    </w:p>
    <w:p w14:paraId="62C0A54F" w14:textId="77777777" w:rsidR="00D53C74" w:rsidRDefault="00D53C74">
      <w:pPr>
        <w:rPr>
          <w:lang w:val="en-GB"/>
        </w:rPr>
      </w:pPr>
    </w:p>
    <w:p w14:paraId="73312A84" w14:textId="77777777" w:rsidR="007E500A" w:rsidRDefault="007E500A">
      <w:pPr>
        <w:rPr>
          <w:lang w:val="en-GB"/>
        </w:rPr>
      </w:pPr>
    </w:p>
    <w:p w14:paraId="7EC65A63" w14:textId="77777777" w:rsidR="00C30D8E" w:rsidRDefault="00C30D8E" w:rsidP="00C30D8E">
      <w:pPr>
        <w:spacing w:line="257" w:lineRule="auto"/>
        <w:ind w:right="-20"/>
        <w:rPr>
          <w:lang w:val="en-GB"/>
        </w:rPr>
      </w:pPr>
    </w:p>
    <w:p w14:paraId="3A17AF3D" w14:textId="28AE1D03" w:rsidR="00C30D8E" w:rsidRPr="00910B9B" w:rsidRDefault="00C30D8E" w:rsidP="00C30D8E">
      <w:pPr>
        <w:spacing w:line="257" w:lineRule="auto"/>
        <w:ind w:right="-20"/>
        <w:rPr>
          <w:rFonts w:ascii="Arial" w:eastAsia="Times New Roman" w:hAnsi="Arial" w:cs="Arial"/>
          <w:b/>
          <w:bCs/>
          <w:lang w:val="en-GB"/>
        </w:rPr>
      </w:pPr>
      <w:r w:rsidRPr="0059093A">
        <w:rPr>
          <w:rFonts w:ascii="Arial" w:eastAsia="Times New Roman" w:hAnsi="Arial" w:cs="Arial"/>
          <w:b/>
          <w:bCs/>
          <w:lang w:val="en-GB"/>
        </w:rPr>
        <w:t xml:space="preserve">Table </w:t>
      </w:r>
      <w:r w:rsidR="00203012" w:rsidRPr="0059093A">
        <w:rPr>
          <w:rFonts w:ascii="Arial" w:eastAsia="Times New Roman" w:hAnsi="Arial" w:cs="Arial"/>
          <w:b/>
          <w:bCs/>
          <w:lang w:val="en-GB"/>
        </w:rPr>
        <w:t>S</w:t>
      </w:r>
      <w:r w:rsidRPr="0059093A">
        <w:rPr>
          <w:rFonts w:ascii="Arial" w:eastAsia="Times New Roman" w:hAnsi="Arial" w:cs="Arial"/>
          <w:b/>
          <w:bCs/>
          <w:lang w:val="en-GB"/>
        </w:rPr>
        <w:t>2</w:t>
      </w:r>
      <w:r w:rsidRPr="00910B9B">
        <w:rPr>
          <w:rFonts w:ascii="Arial" w:eastAsia="Times New Roman" w:hAnsi="Arial" w:cs="Arial"/>
          <w:b/>
          <w:bCs/>
          <w:lang w:val="en-GB"/>
        </w:rPr>
        <w:t xml:space="preserve">. Height development in varying age intervals among girls and boys. </w:t>
      </w:r>
    </w:p>
    <w:tbl>
      <w:tblPr>
        <w:tblStyle w:val="Tabellrutnt"/>
        <w:tblpPr w:leftFromText="141" w:rightFromText="141" w:vertAnchor="text" w:horzAnchor="margin" w:tblpY="133"/>
        <w:tblW w:w="6936" w:type="dxa"/>
        <w:tblLayout w:type="fixed"/>
        <w:tblLook w:val="04A0" w:firstRow="1" w:lastRow="0" w:firstColumn="1" w:lastColumn="0" w:noHBand="0" w:noVBand="1"/>
      </w:tblPr>
      <w:tblGrid>
        <w:gridCol w:w="2705"/>
        <w:gridCol w:w="687"/>
        <w:gridCol w:w="1560"/>
        <w:gridCol w:w="567"/>
        <w:gridCol w:w="1417"/>
      </w:tblGrid>
      <w:tr w:rsidR="00E11EB2" w:rsidRPr="009F2FE1" w14:paraId="7DCFA9E9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157B98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334AF6" w14:textId="77777777" w:rsidR="00E11EB2" w:rsidRPr="00910B9B" w:rsidRDefault="00E11EB2" w:rsidP="00E11EB2">
            <w:pPr>
              <w:ind w:left="-20" w:right="-2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Weight gain (cm)</w:t>
            </w:r>
          </w:p>
        </w:tc>
      </w:tr>
      <w:tr w:rsidR="00E11EB2" w:rsidRPr="009F2FE1" w14:paraId="4AF6BB25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B65B17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4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1362E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9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85EBA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Boys</w:t>
            </w:r>
          </w:p>
        </w:tc>
      </w:tr>
      <w:tr w:rsidR="00E11EB2" w:rsidRPr="009F2FE1" w14:paraId="21122EF2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764F68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ge interval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1483C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CFE95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, (SD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FA3B3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7D063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, (SD)</w:t>
            </w:r>
          </w:p>
        </w:tc>
      </w:tr>
      <w:tr w:rsidR="00E11EB2" w:rsidRPr="009F2FE1" w14:paraId="49822A80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FD09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irth to 7 months 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2AA37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7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18ED01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9.31 (2.18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8FDED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4260A2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19.87 (2.11)</w:t>
            </w:r>
          </w:p>
        </w:tc>
      </w:tr>
      <w:tr w:rsidR="00E11EB2" w:rsidRPr="009F2FE1" w14:paraId="71AB02B2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A54FE3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7 to 13 months 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673B5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7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1C217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7.57 (1.61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3FD64D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0D4208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7.49 (1.52)</w:t>
            </w:r>
          </w:p>
        </w:tc>
      </w:tr>
      <w:tr w:rsidR="00E11EB2" w:rsidRPr="009F2FE1" w14:paraId="79DF3880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3660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3 to 18 months 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BE85BE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5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1DAA61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5.66 (1.50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1E3BB4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E55AF6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5.62 (1.47)</w:t>
            </w:r>
          </w:p>
        </w:tc>
      </w:tr>
      <w:tr w:rsidR="00E11EB2" w:rsidRPr="009F2FE1" w14:paraId="76BA08D9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77BFE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 to 24 months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AC7717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4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61B9EC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5.10 (1.47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66348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BBA51C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4.66 (1.41)</w:t>
            </w:r>
          </w:p>
        </w:tc>
      </w:tr>
      <w:tr w:rsidR="00E11EB2" w:rsidRPr="009F2FE1" w14:paraId="2EECC5F2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F25954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13 months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9C5F4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0C04B3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6.92 (2.45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1CFF72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0B000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27.38 (2.78)</w:t>
            </w:r>
          </w:p>
        </w:tc>
      </w:tr>
      <w:tr w:rsidR="00E11EB2" w:rsidRPr="009F2FE1" w14:paraId="556D7D36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29580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24 months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E3F5E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1DA42" w14:textId="43C4F89F" w:rsidR="00E11EB2" w:rsidRPr="00910B9B" w:rsidRDefault="00671308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37.65 (2.73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8ED90A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91DEA" w14:textId="4A6BB4BF" w:rsidR="00E11EB2" w:rsidRPr="00910B9B" w:rsidRDefault="00671308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37.65 (2.46)</w:t>
            </w:r>
          </w:p>
        </w:tc>
      </w:tr>
      <w:tr w:rsidR="00E11EB2" w:rsidRPr="009F2FE1" w14:paraId="26827BBF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696D56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 to 24 months</w:t>
            </w:r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46B96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F0302F" w14:textId="14A1FF80" w:rsidR="00E11EB2" w:rsidRPr="00910B9B" w:rsidRDefault="00671308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10.67 (1.6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755AF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303C35" w14:textId="1841ABD5" w:rsidR="00E11EB2" w:rsidRPr="00910B9B" w:rsidRDefault="00671308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10.28 (1.56)</w:t>
            </w:r>
          </w:p>
        </w:tc>
      </w:tr>
      <w:tr w:rsidR="00E11EB2" w:rsidRPr="009F2FE1" w14:paraId="1A7FBB1B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21497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2 to 3 </w:t>
            </w:r>
            <w:proofErr w:type="spellStart"/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CEC9F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5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BE9510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8.75 (1.5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693FAF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CF13D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8.57 (1.43)</w:t>
            </w:r>
          </w:p>
        </w:tc>
      </w:tr>
      <w:tr w:rsidR="00E11EB2" w:rsidRPr="009F2FE1" w14:paraId="0CA7C151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39BDB9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3 to 4 </w:t>
            </w:r>
            <w:proofErr w:type="spellStart"/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301D8E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A7EA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7.68 (1.18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A34CC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984550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7.49 (1.05)</w:t>
            </w:r>
          </w:p>
        </w:tc>
      </w:tr>
      <w:tr w:rsidR="00E11EB2" w:rsidRPr="009F2FE1" w14:paraId="372F3826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FFD32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4 to 5 </w:t>
            </w:r>
            <w:proofErr w:type="spellStart"/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1268D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0E2B1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7.43 (0.92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855054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790E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7.42 (0.93)</w:t>
            </w:r>
          </w:p>
        </w:tc>
      </w:tr>
      <w:tr w:rsidR="00E11EB2" w:rsidRPr="009F2FE1" w14:paraId="1F1211E1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89ED29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5 to 6 </w:t>
            </w:r>
            <w:proofErr w:type="spellStart"/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C1231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32A28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6.08 (1.00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25F93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696345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6.05 (0.92)</w:t>
            </w:r>
          </w:p>
        </w:tc>
      </w:tr>
      <w:tr w:rsidR="00E11EB2" w:rsidRPr="009F2FE1" w14:paraId="36B8C07E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44A6FA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6 to 7 </w:t>
            </w:r>
            <w:proofErr w:type="spellStart"/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C68E2D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492785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6.65 (0.99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DE49E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8704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6.67 (0.92)</w:t>
            </w:r>
          </w:p>
        </w:tc>
      </w:tr>
      <w:tr w:rsidR="00E11EB2" w:rsidRPr="009F2FE1" w14:paraId="4CEC4BCD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D740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7 to 8 </w:t>
            </w:r>
            <w:proofErr w:type="spellStart"/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9B4C5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38BD30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5.29 (0.98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EA930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6D6C9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5.19 (0.95)</w:t>
            </w:r>
          </w:p>
        </w:tc>
      </w:tr>
      <w:tr w:rsidR="00E11EB2" w:rsidRPr="001929A0" w14:paraId="39103300" w14:textId="77777777" w:rsidTr="00E11EB2">
        <w:trPr>
          <w:trHeight w:val="300"/>
        </w:trPr>
        <w:tc>
          <w:tcPr>
            <w:tcW w:w="2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4DAFB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 xml:space="preserve">2 to 8 </w:t>
            </w:r>
            <w:proofErr w:type="spellStart"/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years</w:t>
            </w:r>
            <w:proofErr w:type="spellEnd"/>
          </w:p>
        </w:tc>
        <w:tc>
          <w:tcPr>
            <w:tcW w:w="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18B0D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705096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41.93 (3.54)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D03C52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sv-FI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</w:rPr>
              <w:t>21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A6E79C" w14:textId="77777777" w:rsidR="00E11EB2" w:rsidRPr="00910B9B" w:rsidRDefault="00E11EB2" w:rsidP="00E11EB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sv-FI"/>
              </w:rPr>
              <w:t>41.34 (3.26)</w:t>
            </w:r>
          </w:p>
        </w:tc>
      </w:tr>
    </w:tbl>
    <w:p w14:paraId="15AA1C98" w14:textId="77777777" w:rsidR="00C30D8E" w:rsidRDefault="00C30D8E">
      <w:pPr>
        <w:rPr>
          <w:lang w:val="en-GB"/>
        </w:rPr>
      </w:pPr>
    </w:p>
    <w:p w14:paraId="3F7231F6" w14:textId="77777777" w:rsidR="007E500A" w:rsidRDefault="007E500A">
      <w:pPr>
        <w:rPr>
          <w:lang w:val="en-GB"/>
        </w:rPr>
      </w:pPr>
    </w:p>
    <w:p w14:paraId="09AB27DF" w14:textId="77777777" w:rsidR="007E500A" w:rsidRDefault="007E500A">
      <w:pPr>
        <w:rPr>
          <w:lang w:val="en-GB"/>
        </w:rPr>
      </w:pPr>
    </w:p>
    <w:p w14:paraId="5FDA2E12" w14:textId="77777777" w:rsidR="007E500A" w:rsidRDefault="007E500A">
      <w:pPr>
        <w:rPr>
          <w:lang w:val="en-GB"/>
        </w:rPr>
      </w:pPr>
    </w:p>
    <w:p w14:paraId="6A960953" w14:textId="77777777" w:rsidR="007E500A" w:rsidRDefault="007E500A">
      <w:pPr>
        <w:rPr>
          <w:lang w:val="en-GB"/>
        </w:rPr>
      </w:pPr>
    </w:p>
    <w:p w14:paraId="6430E3D3" w14:textId="77777777" w:rsidR="007E500A" w:rsidRDefault="007E500A">
      <w:pPr>
        <w:rPr>
          <w:lang w:val="en-GB"/>
        </w:rPr>
      </w:pPr>
    </w:p>
    <w:p w14:paraId="3712B847" w14:textId="77777777" w:rsidR="007E500A" w:rsidRDefault="007E500A">
      <w:pPr>
        <w:rPr>
          <w:lang w:val="en-GB"/>
        </w:rPr>
      </w:pPr>
    </w:p>
    <w:p w14:paraId="44B23173" w14:textId="77777777" w:rsidR="007E500A" w:rsidRDefault="007E500A">
      <w:pPr>
        <w:rPr>
          <w:lang w:val="en-GB"/>
        </w:rPr>
      </w:pPr>
    </w:p>
    <w:p w14:paraId="78798240" w14:textId="77777777" w:rsidR="007E500A" w:rsidRDefault="007E500A">
      <w:pPr>
        <w:rPr>
          <w:lang w:val="en-GB"/>
        </w:rPr>
      </w:pPr>
    </w:p>
    <w:p w14:paraId="14E7F15F" w14:textId="77777777" w:rsidR="007E500A" w:rsidRDefault="007E500A">
      <w:pPr>
        <w:rPr>
          <w:lang w:val="en-GB"/>
        </w:rPr>
      </w:pPr>
    </w:p>
    <w:p w14:paraId="6A0BA13E" w14:textId="77777777" w:rsidR="007E500A" w:rsidRDefault="007E500A">
      <w:pPr>
        <w:rPr>
          <w:lang w:val="en-GB"/>
        </w:rPr>
      </w:pPr>
    </w:p>
    <w:p w14:paraId="37A6AE7A" w14:textId="77777777" w:rsidR="007E500A" w:rsidRDefault="007E500A">
      <w:pPr>
        <w:rPr>
          <w:lang w:val="en-GB"/>
        </w:rPr>
      </w:pPr>
    </w:p>
    <w:p w14:paraId="278945A5" w14:textId="77777777" w:rsidR="007E500A" w:rsidRDefault="007E500A">
      <w:pPr>
        <w:rPr>
          <w:lang w:val="en-GB"/>
        </w:rPr>
      </w:pPr>
    </w:p>
    <w:p w14:paraId="55B07A13" w14:textId="77777777" w:rsidR="007E500A" w:rsidRDefault="007E500A">
      <w:pPr>
        <w:rPr>
          <w:lang w:val="en-GB"/>
        </w:rPr>
      </w:pPr>
    </w:p>
    <w:p w14:paraId="3EF2B22B" w14:textId="77777777" w:rsidR="00203012" w:rsidRDefault="00203012" w:rsidP="00E11EB2">
      <w:pPr>
        <w:ind w:right="-20"/>
        <w:rPr>
          <w:rFonts w:ascii="Arial" w:eastAsia="Times New Roman" w:hAnsi="Arial" w:cs="Arial"/>
          <w:b/>
          <w:bCs/>
          <w:highlight w:val="yellow"/>
          <w:lang w:val="en-GB"/>
        </w:rPr>
      </w:pPr>
    </w:p>
    <w:p w14:paraId="1446DDE6" w14:textId="52EBE666" w:rsidR="00C30D8E" w:rsidRPr="00910B9B" w:rsidRDefault="00203012" w:rsidP="00E11EB2">
      <w:pPr>
        <w:ind w:right="-20"/>
        <w:rPr>
          <w:rFonts w:ascii="Arial" w:eastAsia="Times New Roman" w:hAnsi="Arial" w:cs="Arial"/>
          <w:b/>
          <w:bCs/>
          <w:lang w:val="en-GB"/>
        </w:rPr>
      </w:pPr>
      <w:r w:rsidRPr="0059093A">
        <w:rPr>
          <w:rFonts w:ascii="Arial" w:eastAsia="Times New Roman" w:hAnsi="Arial" w:cs="Arial"/>
          <w:b/>
          <w:bCs/>
          <w:lang w:val="en-GB"/>
        </w:rPr>
        <w:lastRenderedPageBreak/>
        <w:t>T</w:t>
      </w:r>
      <w:r w:rsidR="00C30D8E" w:rsidRPr="0059093A">
        <w:rPr>
          <w:rFonts w:ascii="Arial" w:eastAsia="Times New Roman" w:hAnsi="Arial" w:cs="Arial"/>
          <w:b/>
          <w:bCs/>
          <w:lang w:val="en-GB"/>
        </w:rPr>
        <w:t xml:space="preserve">able </w:t>
      </w:r>
      <w:r w:rsidRPr="0059093A">
        <w:rPr>
          <w:rFonts w:ascii="Arial" w:eastAsia="Times New Roman" w:hAnsi="Arial" w:cs="Arial"/>
          <w:b/>
          <w:bCs/>
          <w:lang w:val="en-GB"/>
        </w:rPr>
        <w:t>S</w:t>
      </w:r>
      <w:r w:rsidR="00C30D8E" w:rsidRPr="0059093A">
        <w:rPr>
          <w:rFonts w:ascii="Arial" w:eastAsia="Times New Roman" w:hAnsi="Arial" w:cs="Arial"/>
          <w:b/>
          <w:bCs/>
          <w:lang w:val="en-GB"/>
        </w:rPr>
        <w:t>3</w:t>
      </w:r>
      <w:r w:rsidR="00C30D8E" w:rsidRPr="00910B9B">
        <w:rPr>
          <w:rFonts w:ascii="Arial" w:eastAsia="Times New Roman" w:hAnsi="Arial" w:cs="Arial"/>
          <w:b/>
          <w:bCs/>
          <w:lang w:val="en-GB"/>
        </w:rPr>
        <w:t>. Associations of height development (standard deviation score, z-score) with youngest age of Tanner stage &gt;M1, age of menarche, and duration of puberty</w:t>
      </w:r>
      <w:r w:rsidR="00750394" w:rsidRPr="00910B9B">
        <w:rPr>
          <w:rFonts w:ascii="Arial" w:eastAsia="Times New Roman" w:hAnsi="Arial" w:cs="Arial"/>
          <w:b/>
          <w:bCs/>
          <w:lang w:val="en-GB"/>
        </w:rPr>
        <w:t xml:space="preserve"> in girls</w:t>
      </w:r>
      <w:r w:rsidR="00C30D8E" w:rsidRPr="00910B9B">
        <w:rPr>
          <w:rFonts w:ascii="Arial" w:eastAsia="Times New Roman" w:hAnsi="Arial" w:cs="Arial"/>
          <w:b/>
          <w:bCs/>
          <w:lang w:val="en-GB"/>
        </w:rPr>
        <w:t>.</w:t>
      </w:r>
    </w:p>
    <w:tbl>
      <w:tblPr>
        <w:tblStyle w:val="Tabellrutnt"/>
        <w:tblpPr w:leftFromText="141" w:rightFromText="141" w:vertAnchor="page" w:horzAnchor="margin" w:tblpY="2131"/>
        <w:tblW w:w="9060" w:type="dxa"/>
        <w:tblLayout w:type="fixed"/>
        <w:tblLook w:val="04A0" w:firstRow="1" w:lastRow="0" w:firstColumn="1" w:lastColumn="0" w:noHBand="0" w:noVBand="1"/>
      </w:tblPr>
      <w:tblGrid>
        <w:gridCol w:w="1842"/>
        <w:gridCol w:w="1548"/>
        <w:gridCol w:w="851"/>
        <w:gridCol w:w="1559"/>
        <w:gridCol w:w="851"/>
        <w:gridCol w:w="1559"/>
        <w:gridCol w:w="850"/>
      </w:tblGrid>
      <w:tr w:rsidR="00203012" w:rsidRPr="009F2FE1" w14:paraId="7158E8F1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77A2E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B0CB9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 xml:space="preserve">Age at Tanner </w:t>
            </w: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gt;M1</w:t>
            </w:r>
          </w:p>
          <w:p w14:paraId="157E18C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(years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9260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84493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Age at menarche</w:t>
            </w:r>
          </w:p>
          <w:p w14:paraId="5EFA5E3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(years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D082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2F4F9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vertAlign w:val="superscript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 xml:space="preserve">Duration of </w:t>
            </w:r>
            <w:proofErr w:type="spellStart"/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Puberty</w:t>
            </w:r>
            <w:r w:rsidRPr="00910B9B">
              <w:rPr>
                <w:rFonts w:ascii="Arial" w:eastAsia="Times New Roman" w:hAnsi="Arial" w:cs="Arial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  <w:p w14:paraId="0D0BF70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(years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12F8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</w:tr>
      <w:tr w:rsidR="00203012" w:rsidRPr="009F2FE1" w14:paraId="00B41DF8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ED4767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D9434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eta* </w:t>
            </w: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CI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F8288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36D1F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eta* </w:t>
            </w: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CI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2239F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17746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eta* </w:t>
            </w: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CI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D976E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203012" w:rsidRPr="009F2FE1" w14:paraId="63BAF696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EE6B9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7 month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A2580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0</w:t>
            </w:r>
          </w:p>
          <w:p w14:paraId="2818A1A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9 to -0.0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F862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BA5D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2</w:t>
            </w:r>
          </w:p>
          <w:p w14:paraId="7BA5BBF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1 to 0.0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9AA0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DD07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  <w:p w14:paraId="04E48A2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2 to 0.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95CBD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5</w:t>
            </w:r>
          </w:p>
        </w:tc>
      </w:tr>
      <w:tr w:rsidR="00203012" w:rsidRPr="009F2FE1" w14:paraId="5EE41078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92CAC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to 13 month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794E6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4</w:t>
            </w:r>
          </w:p>
          <w:p w14:paraId="00C12AF9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5 to 0.1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A415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A5B62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2</w:t>
            </w:r>
          </w:p>
          <w:p w14:paraId="7B20B8B2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2 to 0.0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A711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12C89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</w:t>
            </w:r>
          </w:p>
          <w:p w14:paraId="290671E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8 to 0.0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4CF87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6</w:t>
            </w:r>
          </w:p>
        </w:tc>
      </w:tr>
      <w:tr w:rsidR="00203012" w:rsidRPr="009F2FE1" w14:paraId="1086E089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58AA87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 to 18 month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2DC3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0</w:t>
            </w:r>
          </w:p>
          <w:p w14:paraId="4F1684B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0 to -0.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F3C4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9103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</w:t>
            </w:r>
          </w:p>
          <w:p w14:paraId="011F06D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6 to 0.0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551954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97519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</w:t>
            </w:r>
          </w:p>
          <w:p w14:paraId="02CE0D4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4 to 0.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E0EA3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8</w:t>
            </w:r>
          </w:p>
        </w:tc>
      </w:tr>
      <w:tr w:rsidR="00203012" w:rsidRPr="009F2FE1" w14:paraId="227A5608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609EF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 to 24 month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C04B1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</w:t>
            </w:r>
          </w:p>
          <w:p w14:paraId="760DA2D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6 to 0.0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E25F9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376B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</w:t>
            </w:r>
          </w:p>
          <w:p w14:paraId="5D9EC364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 to 0.1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ABD0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380E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1</w:t>
            </w:r>
          </w:p>
          <w:p w14:paraId="34A3F37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04 to 0.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FA06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203012" w:rsidRPr="009F2FE1" w14:paraId="3A77015A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4341F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13 month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47023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7</w:t>
            </w:r>
          </w:p>
          <w:p w14:paraId="6C2BDAA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6 to 0.0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F419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4BF8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3</w:t>
            </w:r>
          </w:p>
          <w:p w14:paraId="3EA4B7A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3 to -0.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261CD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E480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</w:t>
            </w:r>
          </w:p>
          <w:p w14:paraId="478D935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7 to 0.0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5AABA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7</w:t>
            </w:r>
          </w:p>
        </w:tc>
      </w:tr>
      <w:tr w:rsidR="00203012" w:rsidRPr="009F2FE1" w14:paraId="4FC0609B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7BA69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24 month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216D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6</w:t>
            </w:r>
          </w:p>
          <w:p w14:paraId="3722195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6 to -0.0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33A934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EEE0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-0.16 </w:t>
            </w:r>
          </w:p>
          <w:p w14:paraId="232D8C7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6 to -0.0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2342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7B03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</w:t>
            </w:r>
          </w:p>
          <w:p w14:paraId="3E40AF2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 to 0.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8B942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7</w:t>
            </w:r>
          </w:p>
        </w:tc>
      </w:tr>
      <w:tr w:rsidR="00203012" w:rsidRPr="009F2FE1" w14:paraId="67CD3401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47077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13 to 24 month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6C61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6</w:t>
            </w:r>
          </w:p>
          <w:p w14:paraId="2B1B048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5 to -0.0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884A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55F8E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</w:t>
            </w:r>
          </w:p>
          <w:p w14:paraId="433B520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6 to -0.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767C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634A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4</w:t>
            </w:r>
          </w:p>
          <w:p w14:paraId="637FF829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3 to 0.2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602DE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203012" w:rsidRPr="009F2FE1" w14:paraId="68372B8E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5102B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2 to 3 year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E15BE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5</w:t>
            </w:r>
          </w:p>
          <w:p w14:paraId="5C90773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4 to -0.0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9D32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65F05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-0.13 </w:t>
            </w:r>
          </w:p>
          <w:p w14:paraId="47C1C81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3 to -0.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25102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ADD6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</w:t>
            </w:r>
          </w:p>
          <w:p w14:paraId="453B80E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 to 0.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CD976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1</w:t>
            </w:r>
          </w:p>
        </w:tc>
      </w:tr>
      <w:tr w:rsidR="00203012" w:rsidRPr="009F2FE1" w14:paraId="68104BEC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8EC33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3 to 4 year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3427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2</w:t>
            </w:r>
          </w:p>
          <w:p w14:paraId="6B7A696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1 to -0.1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2ABD3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A636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4</w:t>
            </w:r>
          </w:p>
          <w:p w14:paraId="3FB4B15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4 to -0.0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3928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7E7B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3</w:t>
            </w:r>
          </w:p>
          <w:p w14:paraId="6620CED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2 to 0.2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ACD26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203012" w:rsidRPr="009F2FE1" w14:paraId="1A2D3318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3D97C4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4 to 5 year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41DC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3</w:t>
            </w:r>
          </w:p>
          <w:p w14:paraId="05276AD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1 to -0.1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B2E4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BF22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4</w:t>
            </w:r>
          </w:p>
          <w:p w14:paraId="313676A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3 to -0.0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72911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56144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4</w:t>
            </w:r>
          </w:p>
          <w:p w14:paraId="61E17133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4 to 0.2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0A957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203012" w:rsidRPr="009F2FE1" w14:paraId="3BCAEA5A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0DD3F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5 to 6 year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88B58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5</w:t>
            </w:r>
          </w:p>
          <w:p w14:paraId="1BA96C0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4 to -0.1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28D9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F423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3</w:t>
            </w:r>
          </w:p>
          <w:p w14:paraId="7A3BCF5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3 to -0.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8EC9A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BAFC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7</w:t>
            </w:r>
          </w:p>
          <w:p w14:paraId="41F4A0B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6 to 0.2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68AE2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203012" w:rsidRPr="009F2FE1" w14:paraId="057A569D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8D47E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6 to 7 year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0C2E27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-0.25 </w:t>
            </w:r>
          </w:p>
          <w:p w14:paraId="3B5361B7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4 to -0.1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87144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7DF1A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-0.18 </w:t>
            </w:r>
          </w:p>
          <w:p w14:paraId="64AB829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8 to -0.0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BE5B5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2C2B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1</w:t>
            </w:r>
          </w:p>
          <w:p w14:paraId="79B4C377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01 to 0.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B961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7</w:t>
            </w:r>
          </w:p>
        </w:tc>
      </w:tr>
      <w:tr w:rsidR="00203012" w:rsidRPr="009F2FE1" w14:paraId="6B571249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597F7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7 to 8 year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C5F3D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3</w:t>
            </w:r>
          </w:p>
          <w:p w14:paraId="3B5E5A90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2 to -0.1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C51104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2AA3F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6</w:t>
            </w:r>
          </w:p>
          <w:p w14:paraId="0AE1089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6 to -0.0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130B7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AC2EDF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1</w:t>
            </w:r>
          </w:p>
          <w:p w14:paraId="0F8EFC0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1 to 0.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84CCB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48</w:t>
            </w:r>
          </w:p>
        </w:tc>
      </w:tr>
      <w:tr w:rsidR="00203012" w:rsidRPr="009F2FE1" w14:paraId="3BA20D7A" w14:textId="77777777" w:rsidTr="00203012">
        <w:trPr>
          <w:trHeight w:val="300"/>
        </w:trPr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65752E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2 to 8 years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D2685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9</w:t>
            </w:r>
          </w:p>
          <w:p w14:paraId="13CBC118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47 to -0.3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BB641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BFDA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6</w:t>
            </w:r>
          </w:p>
          <w:p w14:paraId="4B3DEE91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6 to -0.1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60BCA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F196C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20</w:t>
            </w:r>
          </w:p>
          <w:p w14:paraId="64EF4AA7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0 to 0.3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FE3C6" w14:textId="77777777" w:rsidR="00203012" w:rsidRPr="00910B9B" w:rsidRDefault="00203012" w:rsidP="00203012">
            <w:pPr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1F245123" w14:textId="7C53CBF3" w:rsidR="00C30D8E" w:rsidRPr="00910B9B" w:rsidRDefault="00C30D8E" w:rsidP="00C30D8E">
      <w:pPr>
        <w:ind w:left="-20" w:right="-20"/>
        <w:rPr>
          <w:rFonts w:ascii="Arial" w:eastAsia="Times New Roman" w:hAnsi="Arial" w:cs="Arial"/>
          <w:color w:val="000000" w:themeColor="text1"/>
          <w:lang w:val="en-GB"/>
        </w:rPr>
      </w:pPr>
      <w:r w:rsidRPr="00910B9B">
        <w:rPr>
          <w:rFonts w:ascii="Arial" w:eastAsia="Times New Roman" w:hAnsi="Arial" w:cs="Arial"/>
          <w:lang w:val="en-GB"/>
        </w:rPr>
        <w:t xml:space="preserve"> </w:t>
      </w:r>
      <w:r w:rsidRPr="00910B9B">
        <w:rPr>
          <w:rFonts w:ascii="Arial" w:eastAsia="Times New Roman" w:hAnsi="Arial" w:cs="Arial"/>
          <w:vertAlign w:val="superscript"/>
          <w:lang w:val="en-GB"/>
        </w:rPr>
        <w:t>a</w:t>
      </w:r>
      <w:r w:rsidRPr="00910B9B">
        <w:rPr>
          <w:rFonts w:ascii="Arial" w:eastAsia="Times New Roman" w:hAnsi="Arial" w:cs="Arial"/>
          <w:lang w:val="en-GB"/>
        </w:rPr>
        <w:t xml:space="preserve"> &gt;M1 to Menarche in girls </w:t>
      </w:r>
      <w:r w:rsidRPr="00910B9B">
        <w:rPr>
          <w:rFonts w:ascii="Arial" w:hAnsi="Arial" w:cs="Arial"/>
          <w:lang w:val="en-GB"/>
        </w:rPr>
        <w:br/>
      </w:r>
      <w:r w:rsidRPr="00910B9B">
        <w:rPr>
          <w:rFonts w:ascii="Arial" w:eastAsia="Times New Roman" w:hAnsi="Arial" w:cs="Arial"/>
          <w:color w:val="000000" w:themeColor="text1"/>
          <w:lang w:val="en-GB"/>
        </w:rPr>
        <w:t>*the beta estimate represents association of 1 SD increase in growth with the outcome variable in years (Beta x 12 gives the estimate in months)</w:t>
      </w:r>
      <w:r w:rsidR="00CF2563">
        <w:rPr>
          <w:rFonts w:ascii="Arial" w:eastAsia="Times New Roman" w:hAnsi="Arial" w:cs="Arial"/>
          <w:color w:val="000000" w:themeColor="text1"/>
          <w:lang w:val="en-GB"/>
        </w:rPr>
        <w:t xml:space="preserve">. </w:t>
      </w:r>
      <w:r w:rsidR="00CF2563" w:rsidRPr="00203012">
        <w:rPr>
          <w:rFonts w:ascii="Arial" w:eastAsia="Times New Roman" w:hAnsi="Arial" w:cs="Arial"/>
          <w:color w:val="000000" w:themeColor="text1"/>
          <w:lang w:val="en-GB"/>
        </w:rPr>
        <w:t>A negative value describes earlier pubertal milestone/shorter duration of puberty.</w:t>
      </w:r>
      <w:r w:rsidRPr="00910B9B">
        <w:rPr>
          <w:rFonts w:ascii="Arial" w:hAnsi="Arial" w:cs="Arial"/>
          <w:lang w:val="en-GB"/>
        </w:rPr>
        <w:br/>
      </w:r>
      <w:r w:rsidRPr="00910B9B">
        <w:rPr>
          <w:rFonts w:ascii="Arial" w:eastAsia="Times New Roman" w:hAnsi="Arial" w:cs="Arial"/>
          <w:color w:val="000000" w:themeColor="text1"/>
          <w:lang w:val="en-GB"/>
        </w:rPr>
        <w:t>Bold indicates p &lt; 0.05</w:t>
      </w:r>
    </w:p>
    <w:p w14:paraId="37B06029" w14:textId="77777777" w:rsidR="00D53C74" w:rsidRPr="009F2FE1" w:rsidRDefault="00D53C74" w:rsidP="00D53C74">
      <w:pPr>
        <w:spacing w:line="257" w:lineRule="auto"/>
        <w:ind w:left="-20" w:right="-20"/>
        <w:rPr>
          <w:rFonts w:ascii="Arial" w:eastAsia="Times New Roman" w:hAnsi="Arial" w:cs="Arial"/>
          <w:highlight w:val="yellow"/>
          <w:lang w:val="en-GB"/>
        </w:rPr>
      </w:pPr>
    </w:p>
    <w:p w14:paraId="0465E7F4" w14:textId="77777777" w:rsidR="00D53C74" w:rsidRPr="009F2FE1" w:rsidRDefault="00D53C74" w:rsidP="00D53C74">
      <w:pPr>
        <w:spacing w:line="257" w:lineRule="auto"/>
        <w:ind w:left="-20" w:right="-20"/>
        <w:rPr>
          <w:rFonts w:ascii="Arial" w:eastAsia="Times New Roman" w:hAnsi="Arial" w:cs="Arial"/>
          <w:highlight w:val="yellow"/>
          <w:lang w:val="en-GB"/>
        </w:rPr>
      </w:pPr>
      <w:r w:rsidRPr="009F2FE1">
        <w:rPr>
          <w:rFonts w:ascii="Arial" w:eastAsia="Times New Roman" w:hAnsi="Arial" w:cs="Arial"/>
          <w:highlight w:val="yellow"/>
          <w:lang w:val="en-GB"/>
        </w:rPr>
        <w:t xml:space="preserve"> </w:t>
      </w:r>
    </w:p>
    <w:p w14:paraId="54803410" w14:textId="77777777" w:rsidR="00D53C74" w:rsidRPr="009F2FE1" w:rsidRDefault="00D53C74" w:rsidP="00D53C74">
      <w:pPr>
        <w:spacing w:line="257" w:lineRule="auto"/>
        <w:ind w:left="-20" w:right="-20"/>
        <w:rPr>
          <w:rFonts w:ascii="Arial" w:eastAsia="Times New Roman" w:hAnsi="Arial" w:cs="Arial"/>
          <w:highlight w:val="yellow"/>
          <w:lang w:val="en-GB"/>
        </w:rPr>
      </w:pPr>
      <w:r w:rsidRPr="009F2FE1">
        <w:rPr>
          <w:rFonts w:ascii="Arial" w:eastAsia="Times New Roman" w:hAnsi="Arial" w:cs="Arial"/>
          <w:highlight w:val="yellow"/>
          <w:lang w:val="en-GB"/>
        </w:rPr>
        <w:t xml:space="preserve"> </w:t>
      </w:r>
    </w:p>
    <w:p w14:paraId="555A1B09" w14:textId="77777777" w:rsidR="00D53C74" w:rsidRPr="009F2FE1" w:rsidRDefault="00D53C74" w:rsidP="00D53C74">
      <w:pPr>
        <w:spacing w:line="257" w:lineRule="auto"/>
        <w:ind w:left="-20" w:right="-20"/>
        <w:rPr>
          <w:rFonts w:ascii="Arial" w:eastAsia="Times New Roman" w:hAnsi="Arial" w:cs="Arial"/>
          <w:highlight w:val="yellow"/>
          <w:lang w:val="en-GB"/>
        </w:rPr>
      </w:pPr>
      <w:r w:rsidRPr="009F2FE1">
        <w:rPr>
          <w:rFonts w:ascii="Arial" w:eastAsia="Times New Roman" w:hAnsi="Arial" w:cs="Arial"/>
          <w:highlight w:val="yellow"/>
          <w:lang w:val="en-GB"/>
        </w:rPr>
        <w:t xml:space="preserve"> </w:t>
      </w:r>
    </w:p>
    <w:p w14:paraId="7CCBFE35" w14:textId="77777777" w:rsidR="00D53C74" w:rsidRPr="009F2FE1" w:rsidRDefault="00D53C74" w:rsidP="00D53C74">
      <w:pPr>
        <w:spacing w:line="257" w:lineRule="auto"/>
        <w:ind w:left="-20" w:right="-20"/>
        <w:rPr>
          <w:rFonts w:ascii="Arial" w:eastAsia="Times New Roman" w:hAnsi="Arial" w:cs="Arial"/>
          <w:highlight w:val="yellow"/>
          <w:lang w:val="en-GB"/>
        </w:rPr>
      </w:pPr>
      <w:r w:rsidRPr="009F2FE1">
        <w:rPr>
          <w:rFonts w:ascii="Arial" w:eastAsia="Times New Roman" w:hAnsi="Arial" w:cs="Arial"/>
          <w:highlight w:val="yellow"/>
          <w:lang w:val="en-GB"/>
        </w:rPr>
        <w:t xml:space="preserve"> </w:t>
      </w:r>
    </w:p>
    <w:p w14:paraId="38E44492" w14:textId="77777777" w:rsidR="00D53C74" w:rsidRPr="009F2FE1" w:rsidRDefault="00D53C74" w:rsidP="00D53C74">
      <w:pPr>
        <w:spacing w:line="257" w:lineRule="auto"/>
        <w:ind w:left="-20" w:right="-20"/>
        <w:rPr>
          <w:rFonts w:ascii="Arial" w:eastAsia="Times New Roman" w:hAnsi="Arial" w:cs="Arial"/>
          <w:highlight w:val="yellow"/>
          <w:lang w:val="en-GB"/>
        </w:rPr>
      </w:pPr>
      <w:r w:rsidRPr="009F2FE1">
        <w:rPr>
          <w:rFonts w:ascii="Arial" w:eastAsia="Times New Roman" w:hAnsi="Arial" w:cs="Arial"/>
          <w:highlight w:val="yellow"/>
          <w:lang w:val="en-GB"/>
        </w:rPr>
        <w:t xml:space="preserve"> </w:t>
      </w:r>
    </w:p>
    <w:p w14:paraId="28275EB2" w14:textId="77777777" w:rsidR="00D53C74" w:rsidRPr="009F2FE1" w:rsidRDefault="00D53C74" w:rsidP="00D53C74">
      <w:pPr>
        <w:spacing w:line="257" w:lineRule="auto"/>
        <w:ind w:left="-20" w:right="-20"/>
        <w:rPr>
          <w:rFonts w:ascii="Arial" w:eastAsia="Times New Roman" w:hAnsi="Arial" w:cs="Arial"/>
          <w:highlight w:val="yellow"/>
          <w:lang w:val="en-GB"/>
        </w:rPr>
      </w:pPr>
    </w:p>
    <w:p w14:paraId="0D1C6027" w14:textId="77777777" w:rsidR="00D53C74" w:rsidRPr="009F2FE1" w:rsidRDefault="00D53C74" w:rsidP="00CF2563">
      <w:pPr>
        <w:spacing w:line="257" w:lineRule="auto"/>
        <w:ind w:right="-20"/>
        <w:rPr>
          <w:rFonts w:ascii="Arial" w:eastAsia="Times New Roman" w:hAnsi="Arial" w:cs="Arial"/>
          <w:b/>
          <w:bCs/>
          <w:highlight w:val="yellow"/>
          <w:lang w:val="en-GB"/>
        </w:rPr>
      </w:pPr>
    </w:p>
    <w:p w14:paraId="034B8CA1" w14:textId="7FD5EB0D" w:rsidR="00C30D8E" w:rsidRPr="00910B9B" w:rsidRDefault="00203012" w:rsidP="00C30D8E">
      <w:pPr>
        <w:spacing w:line="257" w:lineRule="auto"/>
        <w:ind w:right="-20"/>
        <w:rPr>
          <w:rFonts w:ascii="Arial" w:eastAsia="Times New Roman" w:hAnsi="Arial" w:cs="Arial"/>
          <w:b/>
          <w:bCs/>
          <w:lang w:val="en-GB"/>
        </w:rPr>
      </w:pPr>
      <w:r w:rsidRPr="0059093A">
        <w:rPr>
          <w:rFonts w:ascii="Arial" w:eastAsia="Times New Roman" w:hAnsi="Arial" w:cs="Arial"/>
          <w:b/>
          <w:bCs/>
          <w:lang w:val="en-GB"/>
        </w:rPr>
        <w:lastRenderedPageBreak/>
        <w:t>T</w:t>
      </w:r>
      <w:r w:rsidR="00C30D8E" w:rsidRPr="0059093A">
        <w:rPr>
          <w:rFonts w:ascii="Arial" w:eastAsia="Times New Roman" w:hAnsi="Arial" w:cs="Arial"/>
          <w:b/>
          <w:bCs/>
          <w:lang w:val="en-GB"/>
        </w:rPr>
        <w:t xml:space="preserve">able </w:t>
      </w:r>
      <w:r w:rsidRPr="0059093A">
        <w:rPr>
          <w:rFonts w:ascii="Arial" w:eastAsia="Times New Roman" w:hAnsi="Arial" w:cs="Arial"/>
          <w:b/>
          <w:bCs/>
          <w:lang w:val="en-GB"/>
        </w:rPr>
        <w:t>S</w:t>
      </w:r>
      <w:r w:rsidR="00C30D8E" w:rsidRPr="0059093A">
        <w:rPr>
          <w:rFonts w:ascii="Arial" w:eastAsia="Times New Roman" w:hAnsi="Arial" w:cs="Arial"/>
          <w:b/>
          <w:bCs/>
          <w:lang w:val="en-GB"/>
        </w:rPr>
        <w:t>4.</w:t>
      </w:r>
      <w:r w:rsidR="00C30D8E" w:rsidRPr="00203012">
        <w:rPr>
          <w:rFonts w:ascii="Arial" w:eastAsia="Times New Roman" w:hAnsi="Arial" w:cs="Arial"/>
          <w:b/>
          <w:bCs/>
          <w:lang w:val="en-GB"/>
        </w:rPr>
        <w:t xml:space="preserve"> Associations of height development (standard deviation score, z-score) with youngest age of </w:t>
      </w:r>
      <w:r w:rsidR="00910B9B" w:rsidRPr="00203012">
        <w:rPr>
          <w:rFonts w:ascii="Arial" w:eastAsia="Times New Roman" w:hAnsi="Arial" w:cs="Arial"/>
          <w:b/>
          <w:bCs/>
          <w:lang w:val="en-GB"/>
        </w:rPr>
        <w:t xml:space="preserve">testes length </w:t>
      </w:r>
      <w:r w:rsidR="00910B9B" w:rsidRPr="00203012">
        <w:rPr>
          <w:b/>
          <w:bCs/>
          <w:lang w:val="en-GB"/>
        </w:rPr>
        <w:t>≥</w:t>
      </w:r>
      <w:r w:rsidR="00910B9B" w:rsidRPr="00203012">
        <w:rPr>
          <w:rFonts w:ascii="Arial" w:hAnsi="Arial" w:cs="Arial"/>
          <w:b/>
          <w:bCs/>
          <w:lang w:val="en-US"/>
        </w:rPr>
        <w:t>25</w:t>
      </w:r>
      <w:r w:rsidR="00700E56" w:rsidRPr="00203012">
        <w:rPr>
          <w:rFonts w:ascii="Arial" w:hAnsi="Arial" w:cs="Arial"/>
          <w:b/>
          <w:bCs/>
          <w:lang w:val="en-US"/>
        </w:rPr>
        <w:t xml:space="preserve"> </w:t>
      </w:r>
      <w:r w:rsidR="00910B9B" w:rsidRPr="00203012">
        <w:rPr>
          <w:rFonts w:ascii="Arial" w:hAnsi="Arial" w:cs="Arial"/>
          <w:b/>
          <w:bCs/>
          <w:lang w:val="en-US"/>
        </w:rPr>
        <w:t>mm</w:t>
      </w:r>
      <w:r w:rsidR="00C30D8E" w:rsidRPr="00203012">
        <w:rPr>
          <w:rFonts w:ascii="Arial" w:eastAsia="Times New Roman" w:hAnsi="Arial" w:cs="Arial"/>
          <w:b/>
          <w:bCs/>
          <w:lang w:val="en-GB"/>
        </w:rPr>
        <w:t>, age of Tanner G5, and duration of puberty</w:t>
      </w:r>
      <w:r w:rsidR="00750394" w:rsidRPr="00203012">
        <w:rPr>
          <w:rFonts w:ascii="Arial" w:eastAsia="Times New Roman" w:hAnsi="Arial" w:cs="Arial"/>
          <w:b/>
          <w:bCs/>
          <w:lang w:val="en-GB"/>
        </w:rPr>
        <w:t xml:space="preserve"> in boys</w:t>
      </w:r>
      <w:r w:rsidR="00C30D8E" w:rsidRPr="00203012">
        <w:rPr>
          <w:rFonts w:ascii="Arial" w:eastAsia="Times New Roman" w:hAnsi="Arial" w:cs="Arial"/>
          <w:b/>
          <w:bCs/>
          <w:lang w:val="en-GB"/>
        </w:rPr>
        <w:t>.</w:t>
      </w:r>
      <w:r w:rsidR="00C30D8E" w:rsidRPr="00910B9B">
        <w:rPr>
          <w:rFonts w:ascii="Arial" w:eastAsia="Times New Roman" w:hAnsi="Arial" w:cs="Arial"/>
          <w:b/>
          <w:bCs/>
          <w:lang w:val="en-GB"/>
        </w:rPr>
        <w:t xml:space="preserve"> </w:t>
      </w:r>
    </w:p>
    <w:tbl>
      <w:tblPr>
        <w:tblStyle w:val="Tabellrutnt"/>
        <w:tblW w:w="9114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893"/>
        <w:gridCol w:w="1417"/>
        <w:gridCol w:w="851"/>
        <w:gridCol w:w="1559"/>
        <w:gridCol w:w="992"/>
      </w:tblGrid>
      <w:tr w:rsidR="00C30D8E" w:rsidRPr="00910B9B" w14:paraId="3DB58924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E9D6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8887A" w14:textId="0FE820A3" w:rsidR="00C30D8E" w:rsidRPr="00203012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203012">
              <w:rPr>
                <w:rFonts w:ascii="Arial" w:eastAsia="Times New Roman" w:hAnsi="Arial" w:cs="Arial"/>
                <w:b/>
                <w:bCs/>
                <w:lang w:val="en-GB"/>
              </w:rPr>
              <w:t xml:space="preserve">Age at </w:t>
            </w:r>
            <w:r w:rsidR="00910B9B" w:rsidRPr="00203012">
              <w:rPr>
                <w:rFonts w:ascii="Arial" w:eastAsia="Times New Roman" w:hAnsi="Arial" w:cs="Arial"/>
                <w:b/>
                <w:bCs/>
                <w:lang w:val="en-GB"/>
              </w:rPr>
              <w:t>testes</w:t>
            </w:r>
            <w:r w:rsidR="00910B9B" w:rsidRPr="002030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910B9B" w:rsidRPr="00203012">
              <w:rPr>
                <w:b/>
                <w:bCs/>
                <w:lang w:val="en-GB"/>
              </w:rPr>
              <w:t>≥</w:t>
            </w:r>
            <w:r w:rsidR="00910B9B" w:rsidRPr="00203012">
              <w:rPr>
                <w:rFonts w:ascii="Arial" w:hAnsi="Arial" w:cs="Arial"/>
                <w:b/>
                <w:bCs/>
                <w:lang w:val="en-US"/>
              </w:rPr>
              <w:t>25</w:t>
            </w:r>
            <w:r w:rsidR="00700E56" w:rsidRPr="00203012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910B9B" w:rsidRPr="00203012">
              <w:rPr>
                <w:rFonts w:ascii="Arial" w:hAnsi="Arial" w:cs="Arial"/>
                <w:b/>
                <w:bCs/>
                <w:lang w:val="en-US"/>
              </w:rPr>
              <w:t>mm</w:t>
            </w:r>
          </w:p>
          <w:p w14:paraId="742892E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203012">
              <w:rPr>
                <w:rFonts w:ascii="Arial" w:eastAsia="Times New Roman" w:hAnsi="Arial" w:cs="Arial"/>
                <w:b/>
                <w:bCs/>
                <w:lang w:val="en-GB"/>
              </w:rPr>
              <w:t>(years)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90D6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4D02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Age at Tanner G5</w:t>
            </w:r>
          </w:p>
          <w:p w14:paraId="1AD28C4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(years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5BB83D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7C417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 xml:space="preserve">Duration of </w:t>
            </w:r>
            <w:proofErr w:type="spellStart"/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Puberty</w:t>
            </w:r>
            <w:r w:rsidRPr="00910B9B">
              <w:rPr>
                <w:rFonts w:ascii="Arial" w:eastAsia="Times New Roman" w:hAnsi="Arial" w:cs="Arial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  <w:p w14:paraId="63EA8E9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lang w:val="en-GB"/>
              </w:rPr>
              <w:t>(years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6CB70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</w:tr>
      <w:tr w:rsidR="00C30D8E" w:rsidRPr="00910B9B" w14:paraId="7A1A596D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5AF381" w14:textId="77777777" w:rsidR="00C30D8E" w:rsidRPr="00910B9B" w:rsidRDefault="00C30D8E" w:rsidP="00C31B55">
            <w:pPr>
              <w:spacing w:line="259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3C9C5D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eta* </w:t>
            </w: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CI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7896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6F2AA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eta* </w:t>
            </w: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CI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43AA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A3D4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eta* </w:t>
            </w: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  <w:t>CI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CCFB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C30D8E" w:rsidRPr="00910B9B" w14:paraId="60A4F5B0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E5ADA5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7 month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43874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</w:t>
            </w:r>
          </w:p>
          <w:p w14:paraId="7EAA988B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1 to 0.05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AB0B3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D9835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  <w:p w14:paraId="3891468D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4 to 0.1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C58CE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7988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</w:t>
            </w:r>
          </w:p>
          <w:p w14:paraId="2CA4182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 to 0.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FCCE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5</w:t>
            </w:r>
          </w:p>
        </w:tc>
      </w:tr>
      <w:tr w:rsidR="00C30D8E" w:rsidRPr="00910B9B" w14:paraId="0D185E10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2421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 to 13 month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F694B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7</w:t>
            </w:r>
          </w:p>
          <w:p w14:paraId="0457276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0 to 0.06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F8D5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2ECE5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5</w:t>
            </w:r>
          </w:p>
          <w:p w14:paraId="12AE201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7 to -0.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104D1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F29B3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</w:t>
            </w:r>
          </w:p>
          <w:p w14:paraId="06389BC5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8 to 0.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C766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7</w:t>
            </w:r>
          </w:p>
        </w:tc>
      </w:tr>
      <w:tr w:rsidR="00C30D8E" w:rsidRPr="00910B9B" w14:paraId="1CE27276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D483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 to 18 month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7DC2B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  <w:p w14:paraId="1236190B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5 to 0.13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6B700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646E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4</w:t>
            </w:r>
          </w:p>
          <w:p w14:paraId="0FCB4E96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 to 0.2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28060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398F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2</w:t>
            </w:r>
          </w:p>
          <w:p w14:paraId="022067D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004 to 0.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C85B6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1</w:t>
            </w:r>
          </w:p>
        </w:tc>
      </w:tr>
      <w:tr w:rsidR="00C30D8E" w:rsidRPr="00910B9B" w14:paraId="3FC533FF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4DCD1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 to 24 month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1DC5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4</w:t>
            </w:r>
          </w:p>
          <w:p w14:paraId="652F18D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0 to 0.18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A1B5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57F43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2</w:t>
            </w:r>
          </w:p>
          <w:p w14:paraId="55415F8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2 to 0.1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FAFE6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DD9D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  <w:p w14:paraId="5F9B81B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3 to 0.1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CD5866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5</w:t>
            </w:r>
          </w:p>
        </w:tc>
      </w:tr>
      <w:tr w:rsidR="00C30D8E" w:rsidRPr="00910B9B" w14:paraId="144083A8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889B1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13 month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70CC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-0.12 </w:t>
            </w:r>
          </w:p>
          <w:p w14:paraId="263271C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5 to 0.01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43DBA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F4367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0</w:t>
            </w:r>
          </w:p>
          <w:p w14:paraId="21D9B23E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3 to 0.0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97B69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5607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  <w:p w14:paraId="4A921D8E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2 to 0.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49B2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1</w:t>
            </w:r>
          </w:p>
        </w:tc>
      </w:tr>
      <w:tr w:rsidR="00C30D8E" w:rsidRPr="00910B9B" w14:paraId="4B4C52D9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0773C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rth to 24 month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0CE5D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2</w:t>
            </w:r>
          </w:p>
          <w:p w14:paraId="6329AD6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5 to 0.02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EE7700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581D61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3</w:t>
            </w:r>
          </w:p>
          <w:p w14:paraId="3A6BFF0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6 to 0.0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3CC37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E52E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0.04 </w:t>
            </w:r>
          </w:p>
          <w:p w14:paraId="119FBB4B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7 to 0.1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0EF6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1</w:t>
            </w:r>
          </w:p>
        </w:tc>
      </w:tr>
      <w:tr w:rsidR="00C30D8E" w:rsidRPr="00910B9B" w14:paraId="2B03B171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133D47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13 to 24 month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229C97" w14:textId="1CD5BBCC" w:rsidR="00C30D8E" w:rsidRPr="00910B9B" w:rsidRDefault="00671308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1</w:t>
            </w:r>
          </w:p>
          <w:p w14:paraId="4DDE37DA" w14:textId="2E8C52E0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</w:t>
            </w:r>
            <w:r w:rsidR="00671308"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</w:t>
            </w: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o 0.</w:t>
            </w:r>
            <w:r w:rsidR="00671308"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118EB8" w14:textId="0344848C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</w:t>
            </w:r>
            <w:r w:rsidR="009F2FE1"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9D1197" w14:textId="39D134C5" w:rsidR="00C30D8E" w:rsidRPr="00910B9B" w:rsidRDefault="00671308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13</w:t>
            </w:r>
          </w:p>
          <w:p w14:paraId="19B8CB83" w14:textId="3771300D" w:rsidR="00C30D8E" w:rsidRPr="00910B9B" w:rsidRDefault="00671308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  <w:r w:rsidR="00C30D8E"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to 0.</w:t>
            </w: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42B97" w14:textId="6D50B768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</w:t>
            </w:r>
            <w:r w:rsidR="00671308"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9393D" w14:textId="1C654BBB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</w:t>
            </w:r>
            <w:r w:rsidR="00671308"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</w:t>
            </w:r>
          </w:p>
          <w:p w14:paraId="4045BCE4" w14:textId="41764789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</w:t>
            </w:r>
            <w:r w:rsidR="00671308"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2</w:t>
            </w: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o 0.</w:t>
            </w:r>
            <w:r w:rsidR="00671308"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6C479A" w14:textId="706CE83F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</w:t>
            </w:r>
            <w:r w:rsidR="00671308"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C30D8E" w:rsidRPr="00910B9B" w14:paraId="5D445BE5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B155D" w14:textId="77777777" w:rsidR="00C30D8E" w:rsidRPr="00910B9B" w:rsidRDefault="00C30D8E" w:rsidP="00C31B55">
            <w:pPr>
              <w:spacing w:line="259" w:lineRule="auto"/>
              <w:ind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2 to 3 yea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2F7E67" w14:textId="77777777" w:rsidR="00C30D8E" w:rsidRPr="00910B9B" w:rsidRDefault="00C30D8E" w:rsidP="00C31B55">
            <w:pPr>
              <w:spacing w:line="259" w:lineRule="auto"/>
              <w:ind w:left="-20" w:right="-20"/>
              <w:contextualSpacing/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10B9B"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>-0.23</w:t>
            </w:r>
          </w:p>
          <w:p w14:paraId="0C112BA9" w14:textId="77777777" w:rsidR="00C30D8E" w:rsidRPr="00910B9B" w:rsidRDefault="00C30D8E" w:rsidP="00C31B55">
            <w:pPr>
              <w:spacing w:line="259" w:lineRule="auto"/>
              <w:ind w:left="-20" w:right="-20"/>
              <w:contextualSpacing/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910B9B"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>-0.37 to -0.10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C497C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FC5F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6</w:t>
            </w:r>
          </w:p>
          <w:p w14:paraId="505BA885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9 to -0.0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CCAD5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DE496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2</w:t>
            </w:r>
          </w:p>
          <w:p w14:paraId="03B2260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9 to 0.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A4E2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0</w:t>
            </w:r>
          </w:p>
        </w:tc>
      </w:tr>
      <w:tr w:rsidR="00C30D8E" w:rsidRPr="00910B9B" w14:paraId="66E41FDF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864F76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3 to 4 yea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3319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0</w:t>
            </w:r>
          </w:p>
          <w:p w14:paraId="30B251E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3 to 0.03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C37B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F382C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9</w:t>
            </w:r>
          </w:p>
          <w:p w14:paraId="41EC4DA7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2 to 0.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BDF3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E981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  <w:p w14:paraId="41FCBDA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3 to 0.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03DA8D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5</w:t>
            </w:r>
          </w:p>
        </w:tc>
      </w:tr>
      <w:tr w:rsidR="00C30D8E" w:rsidRPr="00910B9B" w14:paraId="67C89ED2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7A73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4 to 5 yea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7F1AE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15</w:t>
            </w:r>
          </w:p>
          <w:p w14:paraId="3B8F793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9 to -0.02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2A77D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36D4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9</w:t>
            </w:r>
          </w:p>
          <w:p w14:paraId="27C453A0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2 to 0.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8ED41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429F1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4</w:t>
            </w:r>
          </w:p>
          <w:p w14:paraId="0ADD41D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 to 0.1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32C551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3</w:t>
            </w:r>
          </w:p>
        </w:tc>
      </w:tr>
      <w:tr w:rsidR="00C30D8E" w:rsidRPr="00910B9B" w14:paraId="07B0A24D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81DBC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5 to 6 yea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9DE1B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5</w:t>
            </w:r>
          </w:p>
          <w:p w14:paraId="572A5FBD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8 to 0.08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A7BCC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015C4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3</w:t>
            </w:r>
          </w:p>
          <w:p w14:paraId="1C3E0F06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5 to 0.1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31CFE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0BFE8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</w:t>
            </w:r>
          </w:p>
          <w:p w14:paraId="582FB0F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8 to 0.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40716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2</w:t>
            </w:r>
          </w:p>
        </w:tc>
      </w:tr>
      <w:tr w:rsidR="00C30D8E" w:rsidRPr="00910B9B" w14:paraId="2048C197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F062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6 to 7 yea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B665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4</w:t>
            </w:r>
          </w:p>
          <w:p w14:paraId="4281506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8 to 0.09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F72A01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3625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0</w:t>
            </w:r>
          </w:p>
          <w:p w14:paraId="50B0BF15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3 to 0.0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F5EC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048D9B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</w:t>
            </w:r>
          </w:p>
          <w:p w14:paraId="51B9307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8 to 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848E02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8</w:t>
            </w:r>
          </w:p>
        </w:tc>
      </w:tr>
      <w:tr w:rsidR="00C30D8E" w:rsidRPr="00910B9B" w14:paraId="7D691278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376FA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7 to 8 yea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C45E65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4</w:t>
            </w:r>
          </w:p>
          <w:p w14:paraId="5F663004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7 to 0.002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4CF5C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7E85F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2</w:t>
            </w:r>
          </w:p>
          <w:p w14:paraId="25E68CD5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5 to -0.0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58606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341F7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7</w:t>
            </w:r>
          </w:p>
          <w:p w14:paraId="5766538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9 to 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9F6818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6</w:t>
            </w:r>
          </w:p>
        </w:tc>
      </w:tr>
      <w:tr w:rsidR="00C30D8E" w:rsidRPr="00910B9B" w14:paraId="1D9F12C2" w14:textId="77777777" w:rsidTr="00F74872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676D0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lang w:val="en-GB"/>
              </w:rPr>
            </w:pPr>
            <w:r w:rsidRPr="00910B9B">
              <w:rPr>
                <w:rFonts w:ascii="Arial" w:eastAsia="Times New Roman" w:hAnsi="Arial" w:cs="Arial"/>
                <w:lang w:val="en-GB"/>
              </w:rPr>
              <w:t>2 to 8 yea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8CEBA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3</w:t>
            </w:r>
          </w:p>
          <w:p w14:paraId="125F5BC9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7 to -0.09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0F9EB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90ACA7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21</w:t>
            </w:r>
          </w:p>
          <w:p w14:paraId="193C34F3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-0.34 to -0.0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7FD2F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8C2AC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</w:p>
          <w:p w14:paraId="06612F15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13 to 0.1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57F000" w14:textId="77777777" w:rsidR="00C30D8E" w:rsidRPr="00910B9B" w:rsidRDefault="00C30D8E" w:rsidP="00C31B55">
            <w:pPr>
              <w:spacing w:line="259" w:lineRule="auto"/>
              <w:ind w:left="-20" w:right="-2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910B9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0</w:t>
            </w:r>
          </w:p>
        </w:tc>
      </w:tr>
    </w:tbl>
    <w:p w14:paraId="7A9F5F62" w14:textId="13CDD05B" w:rsidR="00C30D8E" w:rsidRPr="008B192F" w:rsidRDefault="00C30D8E" w:rsidP="00C30D8E">
      <w:pPr>
        <w:spacing w:line="257" w:lineRule="auto"/>
        <w:ind w:left="-20" w:right="-20"/>
        <w:rPr>
          <w:rFonts w:ascii="Arial" w:eastAsia="Times New Roman" w:hAnsi="Arial" w:cs="Arial"/>
          <w:lang w:val="en-GB"/>
        </w:rPr>
      </w:pPr>
      <w:r w:rsidRPr="00203012">
        <w:rPr>
          <w:rFonts w:ascii="Arial" w:eastAsia="Times New Roman" w:hAnsi="Arial" w:cs="Arial"/>
          <w:vertAlign w:val="superscript"/>
          <w:lang w:val="en-GB"/>
        </w:rPr>
        <w:t>a</w:t>
      </w:r>
      <w:r w:rsidRPr="00203012">
        <w:rPr>
          <w:rFonts w:ascii="Arial" w:eastAsia="Times New Roman" w:hAnsi="Arial" w:cs="Arial"/>
          <w:lang w:val="en-GB"/>
        </w:rPr>
        <w:t xml:space="preserve"> </w:t>
      </w:r>
      <w:proofErr w:type="gramStart"/>
      <w:r w:rsidR="00910B9B" w:rsidRPr="00203012">
        <w:rPr>
          <w:rFonts w:ascii="Arial" w:eastAsia="Times New Roman" w:hAnsi="Arial" w:cs="Arial"/>
          <w:lang w:val="en-GB"/>
        </w:rPr>
        <w:t>testes</w:t>
      </w:r>
      <w:proofErr w:type="gramEnd"/>
      <w:r w:rsidR="00910B9B" w:rsidRPr="00203012">
        <w:rPr>
          <w:rFonts w:ascii="Arial" w:eastAsia="Times New Roman" w:hAnsi="Arial" w:cs="Arial"/>
          <w:lang w:val="en-GB"/>
        </w:rPr>
        <w:t xml:space="preserve"> </w:t>
      </w:r>
      <w:r w:rsidR="00910B9B" w:rsidRPr="00203012">
        <w:rPr>
          <w:lang w:val="en-GB"/>
        </w:rPr>
        <w:t>≥</w:t>
      </w:r>
      <w:r w:rsidR="00910B9B" w:rsidRPr="00203012">
        <w:rPr>
          <w:rFonts w:ascii="Arial" w:hAnsi="Arial" w:cs="Arial"/>
          <w:lang w:val="en-US"/>
        </w:rPr>
        <w:t>25</w:t>
      </w:r>
      <w:r w:rsidR="00700E56" w:rsidRPr="00203012">
        <w:rPr>
          <w:rFonts w:ascii="Arial" w:hAnsi="Arial" w:cs="Arial"/>
          <w:lang w:val="en-US"/>
        </w:rPr>
        <w:t xml:space="preserve"> </w:t>
      </w:r>
      <w:r w:rsidR="00910B9B" w:rsidRPr="00203012">
        <w:rPr>
          <w:rFonts w:ascii="Arial" w:hAnsi="Arial" w:cs="Arial"/>
          <w:lang w:val="en-US"/>
        </w:rPr>
        <w:t>mm</w:t>
      </w:r>
      <w:r w:rsidRPr="00203012">
        <w:rPr>
          <w:rFonts w:ascii="Arial" w:eastAsia="Times New Roman" w:hAnsi="Arial" w:cs="Arial"/>
          <w:lang w:val="en-GB"/>
        </w:rPr>
        <w:t xml:space="preserve"> to</w:t>
      </w:r>
      <w:r w:rsidR="00910B9B" w:rsidRPr="00203012">
        <w:rPr>
          <w:rFonts w:ascii="Arial" w:eastAsia="Times New Roman" w:hAnsi="Arial" w:cs="Arial"/>
          <w:lang w:val="en-GB"/>
        </w:rPr>
        <w:t xml:space="preserve"> Tanner</w:t>
      </w:r>
      <w:r w:rsidRPr="00203012">
        <w:rPr>
          <w:rFonts w:ascii="Arial" w:eastAsia="Times New Roman" w:hAnsi="Arial" w:cs="Arial"/>
          <w:lang w:val="en-GB"/>
        </w:rPr>
        <w:t xml:space="preserve"> G5 in boys</w:t>
      </w:r>
      <w:r w:rsidRPr="00910B9B">
        <w:rPr>
          <w:rFonts w:ascii="Arial" w:eastAsia="Times New Roman" w:hAnsi="Arial" w:cs="Arial"/>
          <w:lang w:val="en-GB"/>
        </w:rPr>
        <w:t xml:space="preserve"> </w:t>
      </w:r>
      <w:r w:rsidRPr="00910B9B">
        <w:rPr>
          <w:rFonts w:ascii="Arial" w:hAnsi="Arial" w:cs="Arial"/>
          <w:lang w:val="en-GB"/>
        </w:rPr>
        <w:br/>
      </w:r>
      <w:r w:rsidRPr="00910B9B">
        <w:rPr>
          <w:rFonts w:ascii="Arial" w:eastAsia="Times New Roman" w:hAnsi="Arial" w:cs="Arial"/>
          <w:color w:val="000000" w:themeColor="text1"/>
          <w:lang w:val="en-GB"/>
        </w:rPr>
        <w:t>*the beta estimate represents association of 1 SD increase in growth with the outcome variable in years (Beta x 12 gives the estimate in months)</w:t>
      </w:r>
      <w:r w:rsidR="00CF2563">
        <w:rPr>
          <w:rFonts w:ascii="Arial" w:eastAsia="Times New Roman" w:hAnsi="Arial" w:cs="Arial"/>
          <w:color w:val="000000" w:themeColor="text1"/>
          <w:lang w:val="en-GB"/>
        </w:rPr>
        <w:t xml:space="preserve">. </w:t>
      </w:r>
      <w:r w:rsidR="00CF2563" w:rsidRPr="00203012">
        <w:rPr>
          <w:rFonts w:ascii="Arial" w:eastAsia="Times New Roman" w:hAnsi="Arial" w:cs="Arial"/>
          <w:color w:val="000000" w:themeColor="text1"/>
          <w:lang w:val="en-GB"/>
        </w:rPr>
        <w:t>A negative value describes earlier pubertal milestone/shorter duration of puberty.</w:t>
      </w:r>
      <w:r w:rsidRPr="00910B9B">
        <w:rPr>
          <w:rFonts w:ascii="Arial" w:hAnsi="Arial" w:cs="Arial"/>
          <w:lang w:val="en-GB"/>
        </w:rPr>
        <w:br/>
      </w:r>
      <w:r w:rsidRPr="00910B9B">
        <w:rPr>
          <w:rFonts w:ascii="Arial" w:eastAsia="Times New Roman" w:hAnsi="Arial" w:cs="Arial"/>
          <w:color w:val="000000" w:themeColor="text1"/>
          <w:lang w:val="en-GB"/>
        </w:rPr>
        <w:t>Bold indicates p &lt; 0.05</w:t>
      </w:r>
    </w:p>
    <w:p w14:paraId="3AE10E20" w14:textId="77777777" w:rsidR="00C30D8E" w:rsidRDefault="00C30D8E" w:rsidP="00D53C74">
      <w:pPr>
        <w:spacing w:line="257" w:lineRule="auto"/>
        <w:ind w:left="-20" w:right="-20"/>
        <w:rPr>
          <w:rFonts w:ascii="Arial" w:eastAsia="Times New Roman" w:hAnsi="Arial" w:cs="Arial"/>
          <w:b/>
          <w:bCs/>
          <w:lang w:val="en-GB"/>
        </w:rPr>
      </w:pPr>
    </w:p>
    <w:sectPr w:rsidR="00C30D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C74"/>
    <w:rsid w:val="00000599"/>
    <w:rsid w:val="00015C28"/>
    <w:rsid w:val="000A1CA5"/>
    <w:rsid w:val="000C641E"/>
    <w:rsid w:val="001C58D8"/>
    <w:rsid w:val="00203012"/>
    <w:rsid w:val="00370FE1"/>
    <w:rsid w:val="003C5417"/>
    <w:rsid w:val="003D6E80"/>
    <w:rsid w:val="004C18CA"/>
    <w:rsid w:val="0059093A"/>
    <w:rsid w:val="00665F2D"/>
    <w:rsid w:val="00671308"/>
    <w:rsid w:val="00700E56"/>
    <w:rsid w:val="00750394"/>
    <w:rsid w:val="007974C9"/>
    <w:rsid w:val="007E500A"/>
    <w:rsid w:val="007F248A"/>
    <w:rsid w:val="00832BFF"/>
    <w:rsid w:val="008D0438"/>
    <w:rsid w:val="00905A6F"/>
    <w:rsid w:val="00910B9B"/>
    <w:rsid w:val="009C5166"/>
    <w:rsid w:val="009F2FE1"/>
    <w:rsid w:val="00A84B23"/>
    <w:rsid w:val="00A85AE8"/>
    <w:rsid w:val="00B0217F"/>
    <w:rsid w:val="00B6505B"/>
    <w:rsid w:val="00BF761E"/>
    <w:rsid w:val="00C30D8E"/>
    <w:rsid w:val="00C73407"/>
    <w:rsid w:val="00C87CD3"/>
    <w:rsid w:val="00CB2D87"/>
    <w:rsid w:val="00CF14F2"/>
    <w:rsid w:val="00CF2563"/>
    <w:rsid w:val="00D53C74"/>
    <w:rsid w:val="00E11EB2"/>
    <w:rsid w:val="00F74872"/>
    <w:rsid w:val="00F9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2A1B0"/>
  <w15:chartTrackingRefBased/>
  <w15:docId w15:val="{257A9538-5E65-4AA9-98D4-378A83E01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53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3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53C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53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53C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53C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53C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53C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53C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3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3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53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53C7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53C7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53C7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53C7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53C7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53C7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53C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53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53C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53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53C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53C7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53C7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53C7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53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53C7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53C7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D53C74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30D8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30D8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30D8E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5</Words>
  <Characters>4639</Characters>
  <Application>Microsoft Office Word</Application>
  <DocSecurity>0</DocSecurity>
  <Lines>38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 nummela</dc:creator>
  <cp:keywords/>
  <dc:description/>
  <cp:lastModifiedBy>saga nummela</cp:lastModifiedBy>
  <cp:revision>4</cp:revision>
  <dcterms:created xsi:type="dcterms:W3CDTF">2025-05-12T12:29:00Z</dcterms:created>
  <dcterms:modified xsi:type="dcterms:W3CDTF">2025-05-14T09:41:00Z</dcterms:modified>
</cp:coreProperties>
</file>